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FE5" w:rsidRPr="009F2BAC" w:rsidRDefault="00746FE5" w:rsidP="00746FE5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5 Table</w:t>
      </w:r>
    </w:p>
    <w:p w:rsidR="00746FE5" w:rsidRDefault="00746FE5" w:rsidP="00746FE5">
      <w:pPr>
        <w:jc w:val="center"/>
        <w:rPr>
          <w:b/>
          <w:u w:val="single"/>
        </w:rPr>
      </w:pPr>
    </w:p>
    <w:tbl>
      <w:tblPr>
        <w:tblW w:w="7330" w:type="dxa"/>
        <w:jc w:val="center"/>
        <w:tblLook w:val="04A0" w:firstRow="1" w:lastRow="0" w:firstColumn="1" w:lastColumn="0" w:noHBand="0" w:noVBand="1"/>
      </w:tblPr>
      <w:tblGrid>
        <w:gridCol w:w="2720"/>
        <w:gridCol w:w="2305"/>
        <w:gridCol w:w="2305"/>
      </w:tblGrid>
      <w:tr w:rsidR="00746FE5" w:rsidRPr="002F3D76" w:rsidTr="00DE1D2E">
        <w:trPr>
          <w:trHeight w:val="303"/>
          <w:jc w:val="center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30 day mortality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90 day mortality</w:t>
            </w:r>
          </w:p>
        </w:tc>
      </w:tr>
      <w:tr w:rsidR="00746FE5" w:rsidRPr="002F3D76" w:rsidTr="00DE1D2E">
        <w:trPr>
          <w:trHeight w:val="303"/>
          <w:jc w:val="center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No of event (%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>286(25.7%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434(38.9</w:t>
            </w: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>%)</w:t>
            </w:r>
          </w:p>
        </w:tc>
      </w:tr>
      <w:tr w:rsidR="00746FE5" w:rsidRPr="002F3D76" w:rsidTr="00DE1D2E">
        <w:trPr>
          <w:trHeight w:val="319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  No AKI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1[reference]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1[reference]</w:t>
            </w:r>
          </w:p>
        </w:tc>
      </w:tr>
      <w:tr w:rsidR="00746FE5" w:rsidRPr="002F3D76" w:rsidTr="00DE1D2E">
        <w:trPr>
          <w:trHeight w:val="303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  AKI stage 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>5.83(3.89, 8.75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>3.52(2.6, 4.76)</w:t>
            </w:r>
          </w:p>
        </w:tc>
      </w:tr>
      <w:tr w:rsidR="00746FE5" w:rsidRPr="002F3D76" w:rsidTr="00DE1D2E">
        <w:trPr>
          <w:trHeight w:val="303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  AKI stage 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>20.52(13.92, 30.25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>11.47(8.52, 15.44)</w:t>
            </w:r>
          </w:p>
        </w:tc>
      </w:tr>
      <w:tr w:rsidR="00746FE5" w:rsidRPr="002F3D76" w:rsidTr="00DE1D2E">
        <w:trPr>
          <w:trHeight w:val="303"/>
          <w:jc w:val="center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  AKI stage 3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>41.46(29.09, 59.09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FE5" w:rsidRPr="002F3D76" w:rsidRDefault="00746FE5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F3D76">
              <w:rPr>
                <w:rFonts w:ascii="Calibri" w:eastAsia="Times New Roman" w:hAnsi="Calibri" w:cs="Calibri"/>
                <w:color w:val="000000"/>
                <w:lang w:eastAsia="zh-CN"/>
              </w:rPr>
              <w:t>23.93(18.37, 31.18)</w:t>
            </w:r>
          </w:p>
        </w:tc>
      </w:tr>
    </w:tbl>
    <w:p w:rsidR="00746FE5" w:rsidRPr="009F2BAC" w:rsidRDefault="00746FE5" w:rsidP="00746FE5">
      <w:pPr>
        <w:jc w:val="center"/>
        <w:rPr>
          <w:b/>
          <w:u w:val="single"/>
        </w:rPr>
      </w:pPr>
    </w:p>
    <w:p w:rsidR="00746FE5" w:rsidRPr="009F2BAC" w:rsidRDefault="00746FE5" w:rsidP="00746FE5">
      <w:pPr>
        <w:jc w:val="center"/>
        <w:rPr>
          <w:b/>
          <w:u w:val="single"/>
        </w:rPr>
      </w:pPr>
    </w:p>
    <w:p w:rsidR="004F2809" w:rsidRPr="00746FE5" w:rsidRDefault="004F2809">
      <w:pPr>
        <w:rPr>
          <w:b/>
          <w:u w:val="single"/>
        </w:rPr>
      </w:pPr>
      <w:bookmarkStart w:id="0" w:name="_GoBack"/>
      <w:bookmarkEnd w:id="0"/>
    </w:p>
    <w:sectPr w:rsidR="004F2809" w:rsidRPr="00746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FE5"/>
    <w:rsid w:val="004F2809"/>
    <w:rsid w:val="0074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FE61D"/>
  <w15:chartTrackingRefBased/>
  <w15:docId w15:val="{846D43C6-97D5-4DF0-AF1D-324B9D889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46FE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</dc:creator>
  <cp:keywords/>
  <dc:description/>
  <cp:lastModifiedBy>Kathleen</cp:lastModifiedBy>
  <cp:revision>1</cp:revision>
  <dcterms:created xsi:type="dcterms:W3CDTF">2016-07-24T00:16:00Z</dcterms:created>
  <dcterms:modified xsi:type="dcterms:W3CDTF">2016-07-24T00:16:00Z</dcterms:modified>
</cp:coreProperties>
</file>